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2241" w:tblpY="2101"/>
        <w:tblW w:w="39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9"/>
        <w:gridCol w:w="1380"/>
      </w:tblGrid>
      <w:tr w:rsidR="00776B3C" w:rsidRPr="00776B3C" w14:paraId="3DB10625" w14:textId="77777777" w:rsidTr="00776B3C">
        <w:trPr>
          <w:trHeight w:val="280"/>
        </w:trPr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99B3" w14:textId="77777777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im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246C" w14:textId="0D493913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</w:t>
            </w:r>
            <w:r w:rsidR="003F16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76B3C" w:rsidRPr="00776B3C" w14:paraId="54829323" w14:textId="77777777" w:rsidTr="00776B3C">
        <w:trPr>
          <w:trHeight w:val="280"/>
        </w:trPr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9B26" w14:textId="42840741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etrex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plati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E0B6" w14:textId="3F823750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40.8)</w:t>
            </w:r>
          </w:p>
        </w:tc>
      </w:tr>
      <w:tr w:rsidR="00776B3C" w:rsidRPr="00776B3C" w14:paraId="2FF0574B" w14:textId="77777777" w:rsidTr="00776B3C">
        <w:trPr>
          <w:trHeight w:val="280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0538A92" w14:textId="38918DD0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etrex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platin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FF7C940" w14:textId="6CE35E5F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5.6)</w:t>
            </w:r>
          </w:p>
        </w:tc>
      </w:tr>
      <w:tr w:rsidR="00776B3C" w:rsidRPr="00776B3C" w14:paraId="3F91BEB6" w14:textId="77777777" w:rsidTr="00776B3C">
        <w:trPr>
          <w:trHeight w:val="280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251B72E" w14:textId="152787DE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etrex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daplatin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3ED3EE0" w14:textId="54AC3843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2)</w:t>
            </w:r>
          </w:p>
        </w:tc>
      </w:tr>
      <w:tr w:rsidR="00776B3C" w:rsidRPr="00776B3C" w14:paraId="4DE3C102" w14:textId="77777777" w:rsidTr="00776B3C">
        <w:trPr>
          <w:trHeight w:val="280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54E33D1" w14:textId="54EC0A65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litax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platin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426C1C0" w14:textId="3CE2EA70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3.2)</w:t>
            </w:r>
          </w:p>
        </w:tc>
      </w:tr>
      <w:tr w:rsidR="00776B3C" w:rsidRPr="00776B3C" w14:paraId="0E015E84" w14:textId="77777777" w:rsidTr="00776B3C">
        <w:trPr>
          <w:trHeight w:val="280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57056E6" w14:textId="0377CCED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litax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platin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1C281FC" w14:textId="5E10C97F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8)</w:t>
            </w:r>
          </w:p>
        </w:tc>
      </w:tr>
      <w:tr w:rsidR="00776B3C" w:rsidRPr="00776B3C" w14:paraId="7C866C1A" w14:textId="77777777" w:rsidTr="00776B3C">
        <w:trPr>
          <w:trHeight w:val="280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593A9BE" w14:textId="01DB0752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mcitab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platin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CE3DC46" w14:textId="6FBB7485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.8)</w:t>
            </w:r>
          </w:p>
        </w:tc>
      </w:tr>
      <w:tr w:rsidR="00776B3C" w:rsidRPr="00776B3C" w14:paraId="5CB31253" w14:textId="77777777" w:rsidTr="00776B3C">
        <w:trPr>
          <w:trHeight w:val="280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4BEE1941" w14:textId="77777777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etrexed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84BBD8A" w14:textId="047E06FC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4.4)</w:t>
            </w:r>
          </w:p>
        </w:tc>
      </w:tr>
      <w:tr w:rsidR="00776B3C" w:rsidRPr="00776B3C" w14:paraId="683E9588" w14:textId="77777777" w:rsidTr="00776B3C">
        <w:trPr>
          <w:trHeight w:val="280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CD2E706" w14:textId="77777777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platin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1F5A819" w14:textId="5FDCD64B" w:rsidR="00776B3C" w:rsidRPr="00776B3C" w:rsidRDefault="00776B3C" w:rsidP="0077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76B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.4)</w:t>
            </w:r>
          </w:p>
        </w:tc>
      </w:tr>
    </w:tbl>
    <w:p w14:paraId="02EC238C" w14:textId="43FB6310" w:rsidR="00776B3C" w:rsidRDefault="00776B3C">
      <w:r w:rsidRPr="008C29FC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 </w:t>
      </w:r>
      <w:r w:rsidRPr="008C29FC">
        <w:rPr>
          <w:rFonts w:ascii="Times New Roman" w:hAnsi="Times New Roman" w:cs="Times New Roman"/>
          <w:b/>
          <w:bCs/>
          <w:sz w:val="22"/>
          <w:shd w:val="clear" w:color="auto" w:fill="FFFFFF"/>
        </w:rPr>
        <w:t>Supplementary Table 1</w:t>
      </w:r>
      <w:r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 </w:t>
      </w:r>
      <w:r w:rsidRPr="008C29FC">
        <w:rPr>
          <w:rFonts w:ascii="Times New Roman" w:hAnsi="Times New Roman" w:cs="Times New Roman"/>
          <w:sz w:val="22"/>
          <w:shd w:val="clear" w:color="auto" w:fill="FFFFFF"/>
        </w:rPr>
        <w:t>The details of ACT regimen</w:t>
      </w:r>
    </w:p>
    <w:sectPr w:rsidR="00776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B3C"/>
    <w:rsid w:val="003F16BD"/>
    <w:rsid w:val="00776B3C"/>
    <w:rsid w:val="00BB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63857"/>
  <w15:chartTrackingRefBased/>
  <w15:docId w15:val="{B05AA245-CD8E-486A-A1D2-5AD4AA3B1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 wenyu</dc:creator>
  <cp:keywords/>
  <dc:description/>
  <cp:lastModifiedBy>zhai wenyu</cp:lastModifiedBy>
  <cp:revision>2</cp:revision>
  <dcterms:created xsi:type="dcterms:W3CDTF">2022-01-09T09:10:00Z</dcterms:created>
  <dcterms:modified xsi:type="dcterms:W3CDTF">2022-01-09T09:16:00Z</dcterms:modified>
</cp:coreProperties>
</file>